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899F4C" w14:textId="77777777" w:rsidR="008606C4" w:rsidRPr="00C116DA" w:rsidRDefault="00CD471A">
      <w:pPr>
        <w:rPr>
          <w:lang w:val="en-US"/>
        </w:rPr>
      </w:pPr>
      <w:r w:rsidRPr="00C116DA">
        <w:rPr>
          <w:b/>
          <w:lang w:val="en-US"/>
        </w:rPr>
        <w:t>Supplementary Table 1</w:t>
      </w:r>
      <w:r w:rsidRPr="00C116DA">
        <w:rPr>
          <w:lang w:val="en-US"/>
        </w:rPr>
        <w:t xml:space="preserve"> Individual chemotherapies given, combinations aswell as single-agent therapies, only evaluable relapse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5320"/>
        <w:gridCol w:w="482"/>
        <w:gridCol w:w="535"/>
        <w:gridCol w:w="526"/>
        <w:gridCol w:w="526"/>
        <w:gridCol w:w="526"/>
        <w:gridCol w:w="758"/>
        <w:gridCol w:w="758"/>
        <w:gridCol w:w="2562"/>
        <w:gridCol w:w="2447"/>
      </w:tblGrid>
      <w:tr w:rsidR="008606C4" w14:paraId="29877512" w14:textId="77777777">
        <w:trPr>
          <w:cantSplit/>
          <w:tblHeader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10EC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ombination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014C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8CF4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R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4EC9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R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4A11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3BE9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D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3E0F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ORR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AB827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R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78836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edian Duration of Response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1438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edian Time to Progression</w:t>
            </w:r>
          </w:p>
        </w:tc>
      </w:tr>
      <w:tr w:rsidR="008606C4" w14:paraId="4039FAD2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30FC6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mozolomide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10FC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6E78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D4CF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F2DB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8F0D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B2BA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.8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6D2E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.3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5BFF6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0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20441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56 (CI: 1.58; 4.7)</w:t>
            </w:r>
          </w:p>
        </w:tc>
      </w:tr>
      <w:tr w:rsidR="008606C4" w14:paraId="179992D7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80F87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toposide + Trofosfamide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85B3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087D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8907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BBA3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4A42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A5EE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.8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6E177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8.1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4522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7.4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02CF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.29 (CI: 1.81; 11.44)</w:t>
            </w:r>
          </w:p>
        </w:tc>
      </w:tr>
      <w:tr w:rsidR="008606C4" w14:paraId="289DEECF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301CB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arboplatin + Cyclophosphamide + Etoposide + Vincristine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8B1B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6CC1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1608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02B4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81D7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E74F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9AD0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0A196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5.33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3FDD7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83 (CI: 1.89; 4.93)</w:t>
            </w:r>
          </w:p>
        </w:tc>
      </w:tr>
      <w:tr w:rsidR="008606C4" w14:paraId="5C4EF901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F3C8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arboplatin + Etoposide</w:t>
            </w:r>
            <w:bookmarkStart w:id="0" w:name="_GoBack"/>
            <w:bookmarkEnd w:id="0"/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23C9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B717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D427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CA83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D90D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B03B7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.1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A5B5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027D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1.64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49B1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.93 (CI: 3.78; 14.22)</w:t>
            </w:r>
          </w:p>
        </w:tc>
      </w:tr>
      <w:tr w:rsidR="008606C4" w14:paraId="41689928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37CEB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FU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C303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3917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F6A8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5913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1716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7741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EBA07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3868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0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D60D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5 (CI: 1.35; 5.26)</w:t>
            </w:r>
          </w:p>
        </w:tc>
      </w:tr>
      <w:tr w:rsidR="008606C4" w14:paraId="52FE2B2D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85BD6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irolimus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8057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5C50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5471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4D5C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A3BE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8525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B125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B8BC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46 (CI: 0; 6.29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EABB6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.52 (CI: 10.65; 17.68)</w:t>
            </w:r>
          </w:p>
        </w:tc>
      </w:tr>
      <w:tr w:rsidR="008606C4" w14:paraId="312FD5CD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B30D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opotecan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CA91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028E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F0E2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F946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D659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F762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55CC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56CF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0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18FA1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55 (CI: 0.48; 0.82)</w:t>
            </w:r>
          </w:p>
        </w:tc>
      </w:tr>
      <w:tr w:rsidR="008606C4" w14:paraId="4674B63D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9E9C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arboplatin + Etoposide + Thiotepa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B062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81E9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9B26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E4B2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5C4F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1778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2E99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8B34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.91 (CI: 1.96; 5.86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3829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.72 (CI: 4.67; 10.78)</w:t>
            </w:r>
          </w:p>
        </w:tc>
      </w:tr>
      <w:tr w:rsidR="008606C4" w14:paraId="26675391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0199B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CNU + Cisplatin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301C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94C6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3C13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71EC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3EDE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A0F8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1B33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5E9C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89 (CI: 0.94; 2.84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7319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.25 (CI: 4.84; 9.66)</w:t>
            </w:r>
          </w:p>
        </w:tc>
      </w:tr>
      <w:tr w:rsidR="008606C4" w14:paraId="326CB721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D9AF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elecoxib + Etoposide + Isotretionin + Temozolomide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000C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9B6F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D0D4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2434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B5A9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E8F5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E09E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F6C3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.04 (CI: 1.95; 4.14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8414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.1 (CI: 3.86; 8.35)</w:t>
            </w:r>
          </w:p>
        </w:tc>
      </w:tr>
      <w:tr w:rsidR="008606C4" w14:paraId="5EE67D96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A364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yclophosphamide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0C14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3437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100E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D814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654D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0BAB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770F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6A5C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12 (CI: 0.56; 1.68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3880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.88 (CI: 4.49; 7.28)</w:t>
            </w:r>
          </w:p>
        </w:tc>
      </w:tr>
      <w:tr w:rsidR="008606C4" w14:paraId="7A2BAB8C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CC5C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asatinib + Irinotecan + Sirolimus + Temozolomide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D08F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CB34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5BD2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724D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E10F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ED0E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094E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CD56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.5 (CI: 2.25; 6.76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3C3C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.18 (CI: 7.02; 11.33)</w:t>
            </w:r>
          </w:p>
        </w:tc>
      </w:tr>
      <w:tr w:rsidR="008606C4" w14:paraId="77E97A71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1186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verolimus + Trametinib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26C6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599C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9A33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73DB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83D8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D0A8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AD15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EA637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0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B661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91 (CI: 1.26; 2.55)</w:t>
            </w:r>
          </w:p>
        </w:tc>
      </w:tr>
      <w:tr w:rsidR="008606C4" w14:paraId="64F3B9AD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B305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matinib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9899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02A7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AE5F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3EAA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DC09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141A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FBE4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3FFF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0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E78F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.96 (CI: 28.25; 33.68)</w:t>
            </w:r>
          </w:p>
        </w:tc>
      </w:tr>
      <w:tr w:rsidR="008606C4" w14:paraId="122AC8FD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71E27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orafenib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CA51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75FE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7832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E4AD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A5A1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E4C5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288D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913B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0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58137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52 (CI: 1.37; 1.66)</w:t>
            </w:r>
          </w:p>
        </w:tc>
      </w:tr>
      <w:tr w:rsidR="008606C4" w14:paraId="44C5C759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D599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rofosfamide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3D5B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ACD1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A854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7EF2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E766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0E89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8E3C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6C567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3 (CI: 0.15; 0.44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FA2D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.82 (CI: 5.36; 6.28)</w:t>
            </w:r>
          </w:p>
        </w:tc>
      </w:tr>
      <w:tr w:rsidR="008606C4" w14:paraId="32C96B99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D8D9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orinostat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E38D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77F8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4155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3866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797B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4758B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E072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60D3B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0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6800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.04 (CI: 2.33; 3.76)</w:t>
            </w:r>
          </w:p>
        </w:tc>
      </w:tr>
      <w:tr w:rsidR="008606C4" w14:paraId="7DF9A836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1A02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ctinomycinD + Etoposide + Trofosfamide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8D9C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7350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94A6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8C9A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D034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2AA8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5F08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9A7A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7.35 (CI: 27.35; 27.35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0F95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A (CI: NA; NA)</w:t>
            </w:r>
          </w:p>
        </w:tc>
      </w:tr>
      <w:tr w:rsidR="008606C4" w14:paraId="3EB0A6A4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70F4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ctinomycinD + Vincristine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149B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4E8B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1618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7E4E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4DF0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D3EC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F12E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5900B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0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3EB8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.18 (CI: 4.18; 4.18)</w:t>
            </w:r>
          </w:p>
        </w:tc>
      </w:tr>
      <w:tr w:rsidR="008606C4" w14:paraId="4DF8EF95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5A56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fatinib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6AF9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A170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2612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5E77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C9E7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7E87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ED22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14511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0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34C7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74 (CI: 1.74; 1.74)</w:t>
            </w:r>
          </w:p>
        </w:tc>
      </w:tr>
      <w:tr w:rsidR="008606C4" w14:paraId="4BE8E075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C183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RA + Etoposide + Trofosfamide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913A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4A1B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C1F4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9AD8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3FF9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1505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42FE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EE5B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2.65 (CI: 32.65; 32.65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FA926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7.25 (CI: 37.25; 37.25)</w:t>
            </w:r>
          </w:p>
        </w:tc>
      </w:tr>
      <w:tr w:rsidR="008606C4" w14:paraId="50D436F0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7D78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evacizumab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4F70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62B0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D70B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975F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F770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4EE8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06FD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0520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0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75066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58 (CI: 1.58; 1.58)</w:t>
            </w:r>
          </w:p>
        </w:tc>
      </w:tr>
      <w:tr w:rsidR="008606C4" w14:paraId="579F3E29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C85E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evacizumab + Celecoxib + Temozolomide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8E9C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D0D1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C4C7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DC5D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BE92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C566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BBA6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C087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0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BCC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02 (CI: 1.02; 1.02)</w:t>
            </w:r>
          </w:p>
        </w:tc>
      </w:tr>
      <w:tr w:rsidR="008606C4" w14:paraId="683169AE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08317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evacizumab + Isotretionin + Tamoxifen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1B4D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276E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7CED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5CE1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F271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C3B3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8388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D1F1B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0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F3216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.92 (CI: 0.92; 0.92)</w:t>
            </w:r>
          </w:p>
        </w:tc>
      </w:tr>
      <w:tr w:rsidR="008606C4" w14:paraId="39D17147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0236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elecoxib + Topotecan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C306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948B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76CE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973E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0D95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E7F8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E217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60B5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0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E35C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.55 (CI: 3.55; 3.55)</w:t>
            </w:r>
          </w:p>
        </w:tc>
      </w:tr>
      <w:tr w:rsidR="008606C4" w14:paraId="1EDE7E06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378C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isplatin + Etoposide + Ifosfamide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E194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D8E1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0F08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7712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C113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E8D4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FC71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4E04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0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D868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.02 (CI: 15.02; 15.02)</w:t>
            </w:r>
          </w:p>
        </w:tc>
      </w:tr>
      <w:tr w:rsidR="008606C4" w14:paraId="11685D9C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5809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yclophosphamide + Etoposide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448C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9AFA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5332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9091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E4C4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073E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ACB97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150E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0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A4B5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71 (CI: 1.71; 1.71)</w:t>
            </w:r>
          </w:p>
        </w:tc>
      </w:tr>
      <w:tr w:rsidR="008606C4" w14:paraId="13518F68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BF4D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yclophosphamide + Mafosfamide + Vincristine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C3A9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16B8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719C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5755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32FF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515B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DE8C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85DC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74 (CI: 1.74; 1.74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297A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.18 (CI: 13.18; 13.18)</w:t>
            </w:r>
          </w:p>
        </w:tc>
      </w:tr>
      <w:tr w:rsidR="008606C4" w14:paraId="37F75C4A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74E3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toposide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1629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0DC7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6298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4F72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9EFB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E8FA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90441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5199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0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47A5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41 (CI: 1.41; 1.41)</w:t>
            </w:r>
          </w:p>
        </w:tc>
      </w:tr>
      <w:tr w:rsidR="008606C4" w14:paraId="7FB19246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C4B31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toposide + Hydroxycarbamide + Imatinib + Tamoxifen + Trofosfamide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D552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824B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543C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5946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A802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3C22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CCF9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4201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0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F8BC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58 (CI: 1.58; 1.58)</w:t>
            </w:r>
          </w:p>
        </w:tc>
      </w:tr>
      <w:tr w:rsidR="008606C4" w14:paraId="5D1AF4BE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590D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toposide + Ifosfamide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2B3C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7455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CCE7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A52B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5523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FBFF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3C16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FEE2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4 (CI: 2.4; 2.4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1190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.2 (CI: 12.2; 12.2)</w:t>
            </w:r>
          </w:p>
        </w:tc>
      </w:tr>
      <w:tr w:rsidR="008606C4" w14:paraId="742F365C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C01E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toposide + Temozolomide + Trofosfamide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0DAF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C576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1A39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DD94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4870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DE1E7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03AA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66DF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0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53BA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.55 (CI: 13.55; 13.55)</w:t>
            </w:r>
          </w:p>
        </w:tc>
      </w:tr>
      <w:tr w:rsidR="008606C4" w14:paraId="33F48E1F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5517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toposide + Topotecan + Trofosfamide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25D2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C79B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6EF9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2934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9DF3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43C0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0DC7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5E8D1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0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166E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81 (CI: 1.81; 1.81)</w:t>
            </w:r>
          </w:p>
        </w:tc>
      </w:tr>
      <w:tr w:rsidR="008606C4" w14:paraId="155A0ED5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D00B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toposide + Trofosfamide + Valproate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17B4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3CE0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3BDF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B2A8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C7F8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50DC6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E337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8D0C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0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DD11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18 (CI: 1.18; 1.18)</w:t>
            </w:r>
          </w:p>
        </w:tc>
      </w:tr>
      <w:tr w:rsidR="008606C4" w14:paraId="6047F0B2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7C7D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toposide + Trofosfamide + Vinblastine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9468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2E22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B1F2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7EAD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9571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E88B6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F7E11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424B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0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293A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.82 (CI: 5.82; 5.82)</w:t>
            </w:r>
          </w:p>
        </w:tc>
      </w:tr>
      <w:tr w:rsidR="008606C4" w14:paraId="5E4E6D9B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9B3E1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verolimus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6A91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09AF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69D0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2C31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380B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D656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950A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8F8A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0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71507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15 (CI: 1.15; 1.15)</w:t>
            </w:r>
          </w:p>
        </w:tc>
      </w:tr>
      <w:tr w:rsidR="008606C4" w14:paraId="77EBF4F8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FB8C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ydroxycarbamide + Imatinib + Tamoxifen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FE86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4AAC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7F3C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FD33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6A81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C572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814F6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8F82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04 (CI: 2.04; 2.04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4173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.16 (CI: 10.16; 10.16)</w:t>
            </w:r>
          </w:p>
        </w:tc>
      </w:tr>
      <w:tr w:rsidR="008606C4" w14:paraId="532E6E6D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1B35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ydroxyurea + Valproate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939E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F99C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B43F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BC22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5624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862D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571A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6FF4B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0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CCD5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.01 (CI: 4.01; 4.01)</w:t>
            </w:r>
          </w:p>
        </w:tc>
      </w:tr>
      <w:tr w:rsidR="008606C4" w14:paraId="533FC1F9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F340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matinib + Sirolimus + Temozolomide + Topotecan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C922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F4A7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98E5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5FC1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4D47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70E4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C879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ADA71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0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ADD1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32 (CI: 1.32; 1.32)</w:t>
            </w:r>
          </w:p>
        </w:tc>
      </w:tr>
      <w:tr w:rsidR="008606C4" w14:paraId="567FA811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13D6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pilimumab + Nivolumab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D915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E09F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1A55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00B0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446B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9AA4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650C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63DE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0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1D61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.15 (CI: 8.15; 8.15)</w:t>
            </w:r>
          </w:p>
        </w:tc>
      </w:tr>
      <w:tr w:rsidR="008606C4" w14:paraId="1ADBAA94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F817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rinotecan + Sirolimus + Sunitinib + Temozolomide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7BF8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A6DB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0B62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84BA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C52D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3BD6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5FF7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588E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56 (CI: 2.56; 2.56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1497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.57 (CI: 9.57; 9.57)</w:t>
            </w:r>
          </w:p>
        </w:tc>
      </w:tr>
      <w:tr w:rsidR="008606C4" w14:paraId="3B848E24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BB58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albociclib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FB3A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B6C0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C0D0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CA02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802F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72DB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20A8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B458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0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7D78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45 (CI: 1.45; 1.45)</w:t>
            </w:r>
          </w:p>
        </w:tc>
      </w:tr>
      <w:tr w:rsidR="008606C4" w14:paraId="56157E23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DE01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embrolizumab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A59C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2DA1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5AA6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7098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597A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69A36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6CF3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8B41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0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1D64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28 (CI: 1.28; 1.28)</w:t>
            </w:r>
          </w:p>
        </w:tc>
      </w:tr>
      <w:tr w:rsidR="008606C4" w14:paraId="50A23CB0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4EE97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orafenib + Sunitinib + Vorinostat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1E39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4A4F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98FC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D2B9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E347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EC52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ECE9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8A47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0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A54C1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A (CI: NA; NA)</w:t>
            </w:r>
          </w:p>
        </w:tc>
      </w:tr>
      <w:tr w:rsidR="008606C4" w14:paraId="7C46C654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F1E3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emozolomide + Trametinib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68AC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7D97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EF29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D597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DA5B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BFB0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A44A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8F0A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0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5B1E7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07 (CI: 2.07; 2.07)</w:t>
            </w:r>
          </w:p>
        </w:tc>
      </w:tr>
      <w:tr w:rsidR="008606C4" w14:paraId="26F04188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3756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Thalidomide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CF2F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2178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D13B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A61D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879C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5A19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5CC5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D0A4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0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1575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.38 (CI: 1.38; 1.38)</w:t>
            </w:r>
          </w:p>
        </w:tc>
      </w:tr>
      <w:tr w:rsidR="008606C4" w14:paraId="5D55F0E3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EB63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alproate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1B54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40EF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F70C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6419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FC3C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79046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6B07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D63D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.99 (CI: 2.99; 2.99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BB39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.01 (CI: 16.01; 16.01)</w:t>
            </w:r>
          </w:p>
        </w:tc>
      </w:tr>
      <w:tr w:rsidR="008606C4" w14:paraId="6B860AE7" w14:textId="77777777">
        <w:trPr>
          <w:cantSplit/>
          <w:jc w:val="center"/>
        </w:trPr>
        <w:tc>
          <w:tcPr>
            <w:tcW w:w="5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71B6B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Vincristine + Vorinostat</w:t>
            </w:r>
          </w:p>
        </w:tc>
        <w:tc>
          <w:tcPr>
            <w:tcW w:w="4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3A16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2C0F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2469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B97F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137D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828E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5A15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BAA1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0 (CI: 0; 0)</w:t>
            </w:r>
          </w:p>
        </w:tc>
        <w:tc>
          <w:tcPr>
            <w:tcW w:w="24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967F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.06 (CI: 5.06; 5.06)</w:t>
            </w:r>
          </w:p>
        </w:tc>
      </w:tr>
    </w:tbl>
    <w:p w14:paraId="33A0CB72" w14:textId="77777777" w:rsidR="00C116DA" w:rsidRDefault="00C116DA">
      <w:pPr>
        <w:rPr>
          <w:b/>
        </w:rPr>
      </w:pPr>
    </w:p>
    <w:p w14:paraId="1A07AB5E" w14:textId="77777777" w:rsidR="00C116DA" w:rsidRDefault="00C116DA">
      <w:pPr>
        <w:rPr>
          <w:b/>
        </w:rPr>
      </w:pPr>
      <w:r>
        <w:rPr>
          <w:b/>
        </w:rPr>
        <w:br w:type="page"/>
      </w:r>
    </w:p>
    <w:p w14:paraId="105D2526" w14:textId="3AA9AABB" w:rsidR="008606C4" w:rsidRPr="00C116DA" w:rsidRDefault="00CD471A">
      <w:pPr>
        <w:rPr>
          <w:lang w:val="en-US"/>
        </w:rPr>
      </w:pPr>
      <w:r w:rsidRPr="00C116DA">
        <w:rPr>
          <w:b/>
          <w:lang w:val="en-US"/>
        </w:rPr>
        <w:t>Supplementary Table 2</w:t>
      </w:r>
      <w:r w:rsidRPr="00C116DA">
        <w:rPr>
          <w:lang w:val="en-US"/>
        </w:rPr>
        <w:t xml:space="preserve"> Individual chemotherapies given, combinations aswell as single-agent therapies, evaluable and not evaluable, RR and TTP not evaluated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6975"/>
        <w:gridCol w:w="526"/>
        <w:gridCol w:w="593"/>
        <w:gridCol w:w="582"/>
        <w:gridCol w:w="582"/>
        <w:gridCol w:w="582"/>
        <w:gridCol w:w="2982"/>
      </w:tblGrid>
      <w:tr w:rsidR="008606C4" w14:paraId="7AFDC59F" w14:textId="77777777">
        <w:trPr>
          <w:cantSplit/>
          <w:tblHeader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6E59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ombination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1BF7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A551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R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F945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R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BD6C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A869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D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994C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edian Time to Progression</w:t>
            </w:r>
          </w:p>
        </w:tc>
      </w:tr>
      <w:tr w:rsidR="008606C4" w14:paraId="17FCD499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36676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emozolomid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EA6E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5539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3BA3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CAAF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7F31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6858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39 (CI: 1.71; 12.45)</w:t>
            </w:r>
          </w:p>
        </w:tc>
      </w:tr>
      <w:tr w:rsidR="008606C4" w14:paraId="1AF3B4CF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4BB8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poside + Trofosfamid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B5B5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B4FD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329C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75B8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E99B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BD55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37 (CI: 1.81; 11.51)</w:t>
            </w:r>
          </w:p>
        </w:tc>
      </w:tr>
      <w:tr w:rsidR="008606C4" w14:paraId="256735B0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C330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arboplatin + Cyclophosphamide + Etoposide + Vincristin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D83F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D0D2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D4F6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C06E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16F4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7132B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29 (CI: 2.07; 9.86)</w:t>
            </w:r>
          </w:p>
        </w:tc>
      </w:tr>
      <w:tr w:rsidR="008606C4" w14:paraId="76F20955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35BF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arboplatin + Etoposid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C8B1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1DD0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A562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7D78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358B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E363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.89 (CI: 4.5; 14.5)</w:t>
            </w:r>
          </w:p>
        </w:tc>
      </w:tr>
      <w:tr w:rsidR="008606C4" w14:paraId="16BFEAE5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CF4AB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FU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3287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3A5E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199B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2DDC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3863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FF0A7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66 (CI: 1.64; 5.15)</w:t>
            </w:r>
          </w:p>
        </w:tc>
      </w:tr>
      <w:tr w:rsidR="008606C4" w14:paraId="7FCA37AB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31DD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irolimus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BD7D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3D85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FC39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F825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7776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C8EA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.58 (CI: 13.45; 23.97)</w:t>
            </w:r>
          </w:p>
        </w:tc>
      </w:tr>
      <w:tr w:rsidR="008606C4" w14:paraId="10701F23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69D8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opotecan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4ED1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7C6D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5321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FE82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A492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467D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2 (CI: 0.49; 1.41)</w:t>
            </w:r>
          </w:p>
        </w:tc>
      </w:tr>
      <w:tr w:rsidR="008606C4" w14:paraId="17B44909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7439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rofosfamid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851A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0E85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EB49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1D96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EC74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77E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.74 (CI: 5.82; 6.96)</w:t>
            </w:r>
          </w:p>
        </w:tc>
      </w:tr>
      <w:tr w:rsidR="008606C4" w14:paraId="39BAD182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2A4A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arboplatin + Etoposide + Thiotepa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27D7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43B7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8FF2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1F96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9A3A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8498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.82 (CI: 6.22; 12.33)</w:t>
            </w:r>
          </w:p>
        </w:tc>
      </w:tr>
      <w:tr w:rsidR="008606C4" w14:paraId="789A1E30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44AE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asatinib + Irinotecan + Sirolimus + Temozolomid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A889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6C85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FC5E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93B1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BBB8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6781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.48 (CI: 9.18; 14.38)</w:t>
            </w:r>
          </w:p>
        </w:tc>
      </w:tr>
      <w:tr w:rsidR="008606C4" w14:paraId="2B9E3F65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4FFB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matinib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3C98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63D8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2E11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338E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9E8A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025F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.54 (CI: 14.2; 30.96)</w:t>
            </w:r>
          </w:p>
        </w:tc>
      </w:tr>
      <w:tr w:rsidR="008606C4" w14:paraId="7632C5F2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2C00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fatinib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EEC6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FBCB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803D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8018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FA1A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AAA4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.82 (CI: 5.28; 12.37)</w:t>
            </w:r>
          </w:p>
        </w:tc>
      </w:tr>
      <w:tr w:rsidR="008606C4" w14:paraId="282031F2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0CD8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evacizumab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A5EC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3003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C047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5065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092F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2EE6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.26 (CI: 3.42; 7.1)</w:t>
            </w:r>
          </w:p>
        </w:tc>
      </w:tr>
      <w:tr w:rsidR="008606C4" w14:paraId="023C7307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8CC8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CNU + Cisplatin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C53E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BA98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4378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2FD7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202A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CFE1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.25 (CI: 4.84; 9.66)</w:t>
            </w:r>
          </w:p>
        </w:tc>
      </w:tr>
      <w:tr w:rsidR="008606C4" w14:paraId="599B632C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58FB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elecoxib + Etoposide + Isotretionin + Temozolomid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70D7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D531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A968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D200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2200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39FE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.1 (CI: 3.86; 8.35)</w:t>
            </w:r>
          </w:p>
        </w:tc>
      </w:tr>
      <w:tr w:rsidR="008606C4" w14:paraId="509E80A4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8768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840A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5538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274D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8BC7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3C83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5111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.88 (CI: 4.49; 7.28)</w:t>
            </w:r>
          </w:p>
        </w:tc>
      </w:tr>
      <w:tr w:rsidR="008606C4" w14:paraId="14029C69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9FE2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yclophosphamide + Melphalan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6F6B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3329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833C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7353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1ED6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D618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7.38 (CI: 13.18; 21.58)</w:t>
            </w:r>
          </w:p>
        </w:tc>
      </w:tr>
      <w:tr w:rsidR="008606C4" w14:paraId="27E3D95E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7160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poside + Trofosfamide + Valproat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3DE2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D99E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67E7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FBBD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5B13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C9F31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.78 (CI: 8.48; 23.08)</w:t>
            </w:r>
          </w:p>
        </w:tc>
      </w:tr>
      <w:tr w:rsidR="008606C4" w14:paraId="5949DD39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6B85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verolimus + Trametinib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A30F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4554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7984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A74D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18F7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A5C0B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91 (CI: 1.26; 2.55)</w:t>
            </w:r>
          </w:p>
        </w:tc>
      </w:tr>
      <w:tr w:rsidR="008606C4" w14:paraId="4009E1B7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8BBA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rinotecan + Sirolimus + Sunitinib + Temozolomid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30D3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EEF3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CFC7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DF3A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98E7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B063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.68 (CI: 6.74; 8.62)</w:t>
            </w:r>
          </w:p>
        </w:tc>
      </w:tr>
      <w:tr w:rsidR="008606C4" w14:paraId="39AC4885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507D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9AAB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683B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7285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47CC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3EE4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A0486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52 (CI: 1.37; 1.66)</w:t>
            </w:r>
          </w:p>
        </w:tc>
      </w:tr>
      <w:tr w:rsidR="008606C4" w14:paraId="7BEC35F6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6E6D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alproat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3903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159D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0533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6259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D41A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BE927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4.17 (CI: 13.25; 15.09)</w:t>
            </w:r>
          </w:p>
        </w:tc>
      </w:tr>
      <w:tr w:rsidR="008606C4" w14:paraId="2462E3C7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F126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orinostat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2EDB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7351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C8D7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D085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4FAD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80E21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04 (CI: 2.33; 3.76)</w:t>
            </w:r>
          </w:p>
        </w:tc>
      </w:tr>
      <w:tr w:rsidR="008606C4" w14:paraId="5D09B8F3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9105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ctinomycinD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4217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56A0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0E3D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14E0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C233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09ED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27 (CI: 2.27; 2.27)</w:t>
            </w:r>
          </w:p>
        </w:tc>
      </w:tr>
      <w:tr w:rsidR="008606C4" w14:paraId="2140B2D9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93A3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ctinomycinD + Etoposide + Trofosfamid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C089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20E7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229B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6878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A153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DC52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 (CI: NA; NA)</w:t>
            </w:r>
          </w:p>
        </w:tc>
      </w:tr>
      <w:tr w:rsidR="008606C4" w14:paraId="16938D8F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9EE3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ctinomycinD + Vincristin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4CDC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8548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F2F6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99DD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A214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B22D1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18 (CI: 4.18; 4.18)</w:t>
            </w:r>
          </w:p>
        </w:tc>
      </w:tr>
      <w:tr w:rsidR="008606C4" w14:paraId="07A04C97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A748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TRA + Etoposide + Trofosfamid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42C4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2F76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A2E4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EC11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2AB5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4A2A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7.25 (CI: 37.25; 37.25)</w:t>
            </w:r>
          </w:p>
        </w:tc>
      </w:tr>
      <w:tr w:rsidR="008606C4" w14:paraId="5056E6C4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6FC9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evacizumab + Celecoxib + Cyclophosphamide + Etoposide + Thalidomid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6295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CD6A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4B68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AAF9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FBC5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9A9E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56 (CI: 2.56; 2.56)</w:t>
            </w:r>
          </w:p>
        </w:tc>
      </w:tr>
      <w:tr w:rsidR="008606C4" w14:paraId="65AB5029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FD8B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evacizumab + Celecoxib + Temozolomid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A242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991B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7A6A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1C6C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2FC1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E8CC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02 (CI: 1.02; 1.02)</w:t>
            </w:r>
          </w:p>
        </w:tc>
      </w:tr>
      <w:tr w:rsidR="008606C4" w14:paraId="248B1AED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F12A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evacizumab + Irinotecan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A8D3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96CF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56F8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58D2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4EC1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22B7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.74 (CI: 13.74; 13.74)</w:t>
            </w:r>
          </w:p>
        </w:tc>
      </w:tr>
      <w:tr w:rsidR="008606C4" w14:paraId="2A86E7BF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4B8A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evacizumab + Isotretionin + Tamoxifen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C041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55C5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35C6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BBD9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6421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1870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92 (CI: 0.92; 0.92)</w:t>
            </w:r>
          </w:p>
        </w:tc>
      </w:tr>
      <w:tr w:rsidR="008606C4" w14:paraId="3EBB6E0C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5650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evacizumab + Sorafenib + Temozolomid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2755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B9D3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AF2F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7B91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536D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4F36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2.68 (CI: 32.68; 32.68)</w:t>
            </w:r>
          </w:p>
        </w:tc>
      </w:tr>
      <w:tr w:rsidR="008606C4" w14:paraId="257687B6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986D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CNU + Cisplatin + Vincristin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6E70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AF51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8D6C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5953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B67C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8371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 (CI: NA; NA)</w:t>
            </w:r>
          </w:p>
        </w:tc>
      </w:tr>
      <w:tr w:rsidR="008606C4" w14:paraId="08585A8C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10B7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elecoxib + Topotecan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280F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B6E2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DE53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F9CB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CE11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5097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.55 (CI: 3.55; 3.55)</w:t>
            </w:r>
          </w:p>
        </w:tc>
      </w:tr>
      <w:tr w:rsidR="008606C4" w14:paraId="490ACF9A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6515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isplatin + Cyclophosphamide + Etoposide + Vincristin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BAEC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CF44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3A4B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34D1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2076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311B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6.79 (CI: 26.79; 26.79)</w:t>
            </w:r>
          </w:p>
        </w:tc>
      </w:tr>
      <w:tr w:rsidR="008606C4" w14:paraId="22C0BF26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B1D0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isplatin + Etoposide + Ifosfamid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5D72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C012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53D6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0E17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7998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8D7E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5.02 (CI: 15.02; 15.02)</w:t>
            </w:r>
          </w:p>
        </w:tc>
      </w:tr>
      <w:tr w:rsidR="008606C4" w14:paraId="76966BED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1C7A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yclophosphamide + Etoposid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644D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CA64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3E36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70E8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5286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C160B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71 (CI: 1.71; 1.71)</w:t>
            </w:r>
          </w:p>
        </w:tc>
      </w:tr>
      <w:tr w:rsidR="008606C4" w14:paraId="629F8E5A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74B5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yclophosphamide + Mafosfamide + Vincristin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17C1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2E03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F7D1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F75A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2A49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15C51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.18 (CI: 13.18; 13.18)</w:t>
            </w:r>
          </w:p>
        </w:tc>
      </w:tr>
      <w:tr w:rsidR="008606C4" w14:paraId="7B8107F5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5078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posid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DE6E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F521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CAB4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3666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BA22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8A93B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41 (CI: 1.41; 1.41)</w:t>
            </w:r>
          </w:p>
        </w:tc>
      </w:tr>
      <w:tr w:rsidR="008606C4" w14:paraId="0B202338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B45C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poside + Hydroxycarbamide + Imatinib + Tamoxifen + Trofosfamid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1B6C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E641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3624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D60E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A8EF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AD9B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58 (CI: 1.58; 1.58)</w:t>
            </w:r>
          </w:p>
        </w:tc>
      </w:tr>
      <w:tr w:rsidR="008606C4" w14:paraId="124B53E0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3E30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poside + Ifosfamid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A3D0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4A83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6EC7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9CBC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B362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9847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.2 (CI: 12.2; 12.2)</w:t>
            </w:r>
          </w:p>
        </w:tc>
      </w:tr>
      <w:tr w:rsidR="008606C4" w14:paraId="0F7D52D9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D63E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poside + Temozolomide + Trofosfamid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EA99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C54A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7715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4E4B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6F17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AF3F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3.55 (CI: 13.55; 13.55)</w:t>
            </w:r>
          </w:p>
        </w:tc>
      </w:tr>
      <w:tr w:rsidR="008606C4" w14:paraId="20487020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010B1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poside + Topotecan + Trofosfamid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D498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B1AE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4261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5810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44A2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E8F9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81 (CI: 1.81; 1.81)</w:t>
            </w:r>
          </w:p>
        </w:tc>
      </w:tr>
      <w:tr w:rsidR="008606C4" w14:paraId="75E815A6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2394B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toposide + Trofosfamide + Vinblastin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CB88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FFB6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D12C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5830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17D1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990E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.82 (CI: 5.82; 5.82)</w:t>
            </w:r>
          </w:p>
        </w:tc>
      </w:tr>
      <w:tr w:rsidR="008606C4" w14:paraId="0F7DF3EF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3828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verolimus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4682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CE04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51FD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46F3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AD29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CD2C1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15 (CI: 1.15; 1.15)</w:t>
            </w:r>
          </w:p>
        </w:tc>
      </w:tr>
      <w:tr w:rsidR="008606C4" w14:paraId="524B3765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3C5A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ydroxycarbamide + Imatinib + Tamoxifen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3845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8FF9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2BCC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094C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86D8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DFE8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.16 (CI: 10.16; 10.16)</w:t>
            </w:r>
          </w:p>
        </w:tc>
      </w:tr>
      <w:tr w:rsidR="008606C4" w14:paraId="7A6A2773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9055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ydroxyurea + Valproat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DD64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26A8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DF69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8E8A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114C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6B0D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.01 (CI: 4.01; 4.01)</w:t>
            </w:r>
          </w:p>
        </w:tc>
      </w:tr>
      <w:tr w:rsidR="008606C4" w14:paraId="241D2377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86BB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darubicin + Temozolomide + Topotecan + Trofosfamid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894D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385C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0E70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CFF4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9C53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FD64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.08 (CI: 6.08; 6.08)</w:t>
            </w:r>
          </w:p>
        </w:tc>
      </w:tr>
      <w:tr w:rsidR="008606C4" w14:paraId="26E8B495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642DB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darubicin + Trofosfamid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F8EF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D926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60AB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659D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13F8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F331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 (CI: 0.3; 0.3)</w:t>
            </w:r>
          </w:p>
        </w:tc>
      </w:tr>
      <w:tr w:rsidR="008606C4" w14:paraId="3DF6E6BD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471D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matinib + Sirolimus + Temozolomide + Topotecan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F803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7CD7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36E7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158D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B18B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0C73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32 (CI: 1.32; 1.32)</w:t>
            </w:r>
          </w:p>
        </w:tc>
      </w:tr>
      <w:tr w:rsidR="008606C4" w14:paraId="5214994A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EBA2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matinib + Trofosfamid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732D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569E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D4F1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FDC5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54EF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37DF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.98 (CI: 5.98; 5.98)</w:t>
            </w:r>
          </w:p>
        </w:tc>
      </w:tr>
      <w:tr w:rsidR="008606C4" w14:paraId="76917655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991E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pilimumab + Nivolumab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066C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48C6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A512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774C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79E3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E103B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.15 (CI: 8.15; 8.15)</w:t>
            </w:r>
          </w:p>
        </w:tc>
      </w:tr>
      <w:tr w:rsidR="008606C4" w14:paraId="4AFB12F7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57EF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albociclib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556C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FB45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72EF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1E27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9F18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3C361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45 (CI: 1.45; 1.45)</w:t>
            </w:r>
          </w:p>
        </w:tc>
      </w:tr>
      <w:tr w:rsidR="008606C4" w14:paraId="7E929888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3667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mbrolizumab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DFFA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5742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59E6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AFC5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0239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1833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28 (CI: 1.28; 1.28)</w:t>
            </w:r>
          </w:p>
        </w:tc>
      </w:tr>
      <w:tr w:rsidR="008606C4" w14:paraId="72F2B818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2A047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orafenib + Sunitinib + Vorinostat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B9BD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624A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7FDD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21AA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4D0E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E36A1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 (CI: NA; NA)</w:t>
            </w:r>
          </w:p>
        </w:tc>
      </w:tr>
      <w:tr w:rsidR="008606C4" w14:paraId="5A5D8BFD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D695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emozolomide + Trametinib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F8C9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26AF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DFF8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01B8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C18A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B858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.07 (CI: 2.07; 2.07)</w:t>
            </w:r>
          </w:p>
        </w:tc>
      </w:tr>
      <w:tr w:rsidR="008606C4" w14:paraId="6541E590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058D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emozolomide + Vincristin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D8B4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4BB5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4F52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E3B6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8BA1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8445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A (CI: NA; NA)</w:t>
            </w:r>
          </w:p>
        </w:tc>
      </w:tr>
      <w:tr w:rsidR="008606C4" w14:paraId="456DF78E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0B51B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halidomide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0A6F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17F7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39AC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56DB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F63A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E7A1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.38 (CI: 1.38; 1.38)</w:t>
            </w:r>
          </w:p>
        </w:tc>
      </w:tr>
      <w:tr w:rsidR="008606C4" w14:paraId="48F041BF" w14:textId="77777777">
        <w:trPr>
          <w:cantSplit/>
          <w:jc w:val="center"/>
        </w:trPr>
        <w:tc>
          <w:tcPr>
            <w:tcW w:w="6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ED57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incristine + Vorinostat</w:t>
            </w:r>
          </w:p>
        </w:tc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FBF4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A9FA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A8EE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7F86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03BE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74CF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.06 (CI: 5.06; 5.06)</w:t>
            </w:r>
          </w:p>
        </w:tc>
      </w:tr>
    </w:tbl>
    <w:p w14:paraId="1C30B158" w14:textId="77777777" w:rsidR="00C116DA" w:rsidRDefault="00C116DA">
      <w:pPr>
        <w:rPr>
          <w:b/>
        </w:rPr>
      </w:pPr>
    </w:p>
    <w:p w14:paraId="6ED1BA93" w14:textId="77777777" w:rsidR="00C116DA" w:rsidRDefault="00C116DA">
      <w:pPr>
        <w:rPr>
          <w:b/>
        </w:rPr>
      </w:pPr>
      <w:r>
        <w:rPr>
          <w:b/>
        </w:rPr>
        <w:br w:type="page"/>
      </w:r>
    </w:p>
    <w:p w14:paraId="44172835" w14:textId="13102E6D" w:rsidR="008606C4" w:rsidRPr="00C116DA" w:rsidRDefault="00CD471A">
      <w:pPr>
        <w:rPr>
          <w:lang w:val="en-US"/>
        </w:rPr>
      </w:pPr>
      <w:r w:rsidRPr="00C116DA">
        <w:rPr>
          <w:b/>
          <w:lang w:val="en-US"/>
        </w:rPr>
        <w:t>Supplementary Table 3</w:t>
      </w:r>
      <w:r w:rsidRPr="00C116DA">
        <w:rPr>
          <w:lang w:val="en-US"/>
        </w:rPr>
        <w:t xml:space="preserve"> All chemotherapy drugs used in cohort, evaluable relapses only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35"/>
        <w:gridCol w:w="504"/>
        <w:gridCol w:w="564"/>
        <w:gridCol w:w="554"/>
        <w:gridCol w:w="554"/>
        <w:gridCol w:w="554"/>
        <w:gridCol w:w="714"/>
        <w:gridCol w:w="814"/>
        <w:gridCol w:w="2844"/>
        <w:gridCol w:w="2714"/>
      </w:tblGrid>
      <w:tr w:rsidR="008606C4" w14:paraId="3C1FF3E1" w14:textId="77777777">
        <w:trPr>
          <w:cantSplit/>
          <w:tblHeader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E61B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Drug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7182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72B6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R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8B29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R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8DA4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D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978F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D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303B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ORR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21E61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RR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4511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edian Duration of Response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7E81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edian Time to Progression</w:t>
            </w:r>
          </w:p>
        </w:tc>
      </w:tr>
      <w:tr w:rsidR="008606C4" w14:paraId="14720410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BCEB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toposide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5088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4438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EBBC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77EB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4104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0AA8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A4B3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8.9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45ED7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CI: 0; 5.04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71A2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54 (CI: 1.64; 12.45)</w:t>
            </w:r>
          </w:p>
        </w:tc>
      </w:tr>
      <w:tr w:rsidR="008606C4" w14:paraId="37B5E348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2836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emozolomide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7B2A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C848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6330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0355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AFB0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C629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.7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F96D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.3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AC1B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CI: 0; 0.79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5B2B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64 (CI: 1.59; 8.09)</w:t>
            </w:r>
          </w:p>
        </w:tc>
      </w:tr>
      <w:tr w:rsidR="008606C4" w14:paraId="50EAFF39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D21F6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rofosfamide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CCE4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279E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C1D7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22F3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9856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EA98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9F2B6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6.7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10E1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CI: 0; 6.13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5E69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 (CI: 1.81; 11.44)</w:t>
            </w:r>
          </w:p>
        </w:tc>
      </w:tr>
      <w:tr w:rsidR="008606C4" w14:paraId="2EFFFFFF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E108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arboplatin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D480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078A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259A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6C04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B1E6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9977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40EA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35B37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CI: 0; 4.69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EFD1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93 (CI: 1.71; 12.87)</w:t>
            </w:r>
          </w:p>
        </w:tc>
      </w:tr>
      <w:tr w:rsidR="008606C4" w14:paraId="4C9B4B31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CACB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yclophosphamide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B6CA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34F8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DDAB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D341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42F5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A214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AC15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8.5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7CA5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CI: 0; 2.24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A848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17 (CI: 1.93; 8.97)</w:t>
            </w:r>
          </w:p>
        </w:tc>
      </w:tr>
      <w:tr w:rsidR="008606C4" w14:paraId="56D2EB64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08551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Vincristine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7718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C3B9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7C68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7463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D6F6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821A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EFB7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13C1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CI: 0; 2.64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A81D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29 (CI: 2.2; 7.46)</w:t>
            </w:r>
          </w:p>
        </w:tc>
      </w:tr>
      <w:tr w:rsidR="008606C4" w14:paraId="1A73C51C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D4B91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irolimus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8FDA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6B80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E69F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2F90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8370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46EF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309D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DA22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28 (CI: 0; 5.95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351B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.51 (CI: 4.22; 14)</w:t>
            </w:r>
          </w:p>
        </w:tc>
      </w:tr>
      <w:tr w:rsidR="008606C4" w14:paraId="07B4E194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D89E7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opotecan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04EB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9911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0C0F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72C0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1DFA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D662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4BC4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724D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CI: 0; 0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E19E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32 (CI: 0.55; 1.61)</w:t>
            </w:r>
          </w:p>
        </w:tc>
      </w:tr>
      <w:tr w:rsidR="008606C4" w14:paraId="08DC048B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EADC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FU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C876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430E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59CC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C96B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E160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03C47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51D9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C699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CI: 0; 0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ABF5B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5 (CI: 1.35; 5.26)</w:t>
            </w:r>
          </w:p>
        </w:tc>
      </w:tr>
      <w:tr w:rsidR="008606C4" w14:paraId="0928843E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6ECF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matinib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E6AF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B7E6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CC6A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DC5F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071B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7634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886E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C9CF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CI: 0; 0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EA76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.16 (CI: 1.58; 25.54)</w:t>
            </w:r>
          </w:p>
        </w:tc>
      </w:tr>
      <w:tr w:rsidR="008606C4" w14:paraId="4DF7F10A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5FAF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elecoxib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AAC2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B31E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64DA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EA8C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CFC3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36B8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09BF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D2E7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2 (CI: 0; 1.95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CB1A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58 (CI: 1.46; 5.31)</w:t>
            </w:r>
          </w:p>
        </w:tc>
      </w:tr>
      <w:tr w:rsidR="008606C4" w14:paraId="5ED0D61A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6EE4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Vorinostat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F742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8DB8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9D90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8A4D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95D4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CEA2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EAC56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6298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CI: 0; 0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2C73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47 (CI: 3.04; 4.76)</w:t>
            </w:r>
          </w:p>
        </w:tc>
      </w:tr>
      <w:tr w:rsidR="008606C4" w14:paraId="488287DF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296D7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evacizumab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15F1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9DCE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C8B2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3D71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0ACA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D890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F522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0406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CI: 0; 0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3377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2 (CI: 0.97; 1.3)</w:t>
            </w:r>
          </w:p>
        </w:tc>
      </w:tr>
      <w:tr w:rsidR="008606C4" w14:paraId="39086B6A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35B17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isplatin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A5C7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A3CA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5194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7670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82DC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1973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28EF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2805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CI: 0; 1.89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2DD81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.07 (CI: 7.25; 13.54)</w:t>
            </w:r>
          </w:p>
        </w:tc>
      </w:tr>
      <w:tr w:rsidR="008606C4" w14:paraId="4C522455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D9B46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verolimus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A972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4D0D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D7C2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019F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1DF7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7C3C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EB5C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0A99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CI: 0; 0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73AA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15 (CI: 0.88; 2.17)</w:t>
            </w:r>
          </w:p>
        </w:tc>
      </w:tr>
      <w:tr w:rsidR="008606C4" w14:paraId="4FD44899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8C0E7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rinotecan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D003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EDEF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D0D3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0BC2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E7DA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761E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4E7B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6.7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B2D6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56 (CI: 1.28; 5.78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8B56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.57 (CI: 7.22; 11.53)</w:t>
            </w:r>
          </w:p>
        </w:tc>
      </w:tr>
      <w:tr w:rsidR="008606C4" w14:paraId="3181C6E6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1EC0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sotretionin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979B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FA79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D2F9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75E4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8293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162D7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9BFB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6.7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D128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85 (CI: 0.42; 3.04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C4AE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61 (CI: 1.27; 6.1)</w:t>
            </w:r>
          </w:p>
        </w:tc>
      </w:tr>
      <w:tr w:rsidR="008606C4" w14:paraId="5DF73CB2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836A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orafenib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4867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87EF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BB8D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F450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91D5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6E0E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FD3E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0ABF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CI: 0; 0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2104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52 (CI: 1.37; 1.66)</w:t>
            </w:r>
          </w:p>
        </w:tc>
      </w:tr>
      <w:tr w:rsidR="008606C4" w14:paraId="68983AC8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06EC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amoxifen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59FC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F820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B9C8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004E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8544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508A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98347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DEC66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CI: 0; 1.02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2C1F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58 (CI: 1.25; 5.87)</w:t>
            </w:r>
          </w:p>
        </w:tc>
      </w:tr>
      <w:tr w:rsidR="008606C4" w14:paraId="2FED898E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3F5E1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rametinib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C8FC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5AE3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9992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420F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264D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4AC7B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9D30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2C14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CI: 0; 0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D06D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07 (CI: 1.34; 2.63)</w:t>
            </w:r>
          </w:p>
        </w:tc>
      </w:tr>
      <w:tr w:rsidR="008606C4" w14:paraId="56F7F9FD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2DFA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Valproate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C00E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BB74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3B17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C917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5CE5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98AF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5EC4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5DD2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CI: 0; 1.5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2AD1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01 (CI: 2.59; 10.01)</w:t>
            </w:r>
          </w:p>
        </w:tc>
      </w:tr>
      <w:tr w:rsidR="008606C4" w14:paraId="7D374602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E518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ctinomycinD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B649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FC57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6217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ED2E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CFD3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B346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4F0F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DD08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.68 (CI: 6.84; 20.51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5DB3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18 (CI: 4.18; 4.18)</w:t>
            </w:r>
          </w:p>
        </w:tc>
      </w:tr>
      <w:tr w:rsidR="008606C4" w14:paraId="7AD85385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5BF2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CNU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206F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2117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5C77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319E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4457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9F50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A9FC7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08E0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89 (CI: 0.94; 2.84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487B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25 (CI: 4.84; 9.66)</w:t>
            </w:r>
          </w:p>
        </w:tc>
      </w:tr>
      <w:tr w:rsidR="008606C4" w14:paraId="2232FF5C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90AC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asatinib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0537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F7CF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8C25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4D54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6014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C7C8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3130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EADC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5 (CI: 2.25; 6.76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E16F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.18 (CI: 7.02; 11.33)</w:t>
            </w:r>
          </w:p>
        </w:tc>
      </w:tr>
      <w:tr w:rsidR="008606C4" w14:paraId="34D8D949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B294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ydroxycarbamide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C4C0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C4FB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BDC8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8784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B31C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288E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AAA1B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CC3B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02 (CI: 0.51; 1.53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E4C7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87 (CI: 3.72; 8.02)</w:t>
            </w:r>
          </w:p>
        </w:tc>
      </w:tr>
      <w:tr w:rsidR="008606C4" w14:paraId="7A320D35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48DD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fosfamide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1BC5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3CDB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6E90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6706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32ED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86E2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7BB8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1AAD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2 (CI: 0.6; 1.8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4E06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.61 (CI: 12.9; 14.32)</w:t>
            </w:r>
          </w:p>
        </w:tc>
      </w:tr>
      <w:tr w:rsidR="008606C4" w14:paraId="3C7832ED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1AE2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unitinib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1F5D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1087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E31B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52E3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9CDF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E5C9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3A02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36C4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28 (CI: 0.64; 1.92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CD806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.57 (CI: 9.57; 9.57)</w:t>
            </w:r>
          </w:p>
        </w:tc>
      </w:tr>
      <w:tr w:rsidR="008606C4" w14:paraId="673721A7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6724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hiotepa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B193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3EDE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AD8B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7B81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D661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2CBF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67D86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A2E2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91 (CI: 1.96; 5.86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9A25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72 (CI: 4.67; 10.78)</w:t>
            </w:r>
          </w:p>
        </w:tc>
      </w:tr>
      <w:tr w:rsidR="008606C4" w14:paraId="4E077A22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2E95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fatinib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EC17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0CCA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89F4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2400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E3EF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26EB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D868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DF14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CI: 0; 0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F338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74 (CI: 1.74; 1.74)</w:t>
            </w:r>
          </w:p>
        </w:tc>
      </w:tr>
      <w:tr w:rsidR="008606C4" w14:paraId="53DE9823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552E1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RA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9441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756E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E406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875E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FB5E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2EF8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B20B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3328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.65 (CI: 32.65; 32.65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605E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.25 (CI: 37.25; 37.25)</w:t>
            </w:r>
          </w:p>
        </w:tc>
      </w:tr>
      <w:tr w:rsidR="008606C4" w14:paraId="4502FAD7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F495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ydroxyurea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E35A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DECD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4AAE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D713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CD07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5AF9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DBED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03F6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CI: 0; 0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C92A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01 (CI: 4.01; 4.01)</w:t>
            </w:r>
          </w:p>
        </w:tc>
      </w:tr>
      <w:tr w:rsidR="008606C4" w14:paraId="7758D4AC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DF2B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pilimumab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4D31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3AC5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7774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780F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B309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4C961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E7FFB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08FA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CI: 0; 0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4FBB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.15 (CI: 8.15; 8.15)</w:t>
            </w:r>
          </w:p>
        </w:tc>
      </w:tr>
      <w:tr w:rsidR="008606C4" w14:paraId="0EDC6250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3B1D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fosfamide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93E9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42D3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8179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E9A1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9EC6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DF17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482B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6D02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74 (CI: 1.74; 1.74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CAB81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.18 (CI: 13.18; 13.18)</w:t>
            </w:r>
          </w:p>
        </w:tc>
      </w:tr>
      <w:tr w:rsidR="008606C4" w14:paraId="03CC879A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4408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B332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587E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A851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1F3E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7496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6BAE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CC6E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81C81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CI: 0; 0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A79B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.15 (CI: 8.15; 8.15)</w:t>
            </w:r>
          </w:p>
        </w:tc>
      </w:tr>
      <w:tr w:rsidR="008606C4" w14:paraId="292EFCEC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AC6C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lbociclib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9BEF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F629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7286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6E66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2644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D9D41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6BFE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D9D9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CI: 0; 0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2C5E6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45 (CI: 1.45; 1.45)</w:t>
            </w:r>
          </w:p>
        </w:tc>
      </w:tr>
      <w:tr w:rsidR="008606C4" w14:paraId="39B90645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9A0A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52C5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2E13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7E6F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514C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A2DB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7C99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ECF4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37E16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CI: 0; 0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8E5E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28 (CI: 1.28; 1.28)</w:t>
            </w:r>
          </w:p>
        </w:tc>
      </w:tr>
      <w:tr w:rsidR="008606C4" w14:paraId="5745895D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24AC1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halidomide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A7EB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D147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60F9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0D3E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EC3D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B4D3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F2A5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7941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CI: 0; 0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8D30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38 (CI: 1.38; 1.38)</w:t>
            </w:r>
          </w:p>
        </w:tc>
      </w:tr>
      <w:tr w:rsidR="008606C4" w14:paraId="36DB667D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3A75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Vinblastine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7F72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0286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B67A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3BF1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6BE4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DA8D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3292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EB05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 (CI: 0; 0)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F8DB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82 (CI: 5.82; 5.82)</w:t>
            </w:r>
          </w:p>
        </w:tc>
      </w:tr>
    </w:tbl>
    <w:p w14:paraId="4840C880" w14:textId="77777777" w:rsidR="00C116DA" w:rsidRDefault="00C116DA">
      <w:pPr>
        <w:rPr>
          <w:b/>
        </w:rPr>
      </w:pPr>
    </w:p>
    <w:p w14:paraId="002F2BBA" w14:textId="77777777" w:rsidR="00C116DA" w:rsidRDefault="00C116DA">
      <w:pPr>
        <w:rPr>
          <w:b/>
        </w:rPr>
      </w:pPr>
      <w:r>
        <w:rPr>
          <w:b/>
        </w:rPr>
        <w:br w:type="page"/>
      </w:r>
    </w:p>
    <w:p w14:paraId="19F7A32D" w14:textId="7858C29E" w:rsidR="008606C4" w:rsidRPr="00C116DA" w:rsidRDefault="00CD471A">
      <w:pPr>
        <w:rPr>
          <w:lang w:val="en-US"/>
        </w:rPr>
      </w:pPr>
      <w:r w:rsidRPr="00C116DA">
        <w:rPr>
          <w:b/>
          <w:lang w:val="en-US"/>
        </w:rPr>
        <w:t>Supplementary Table 4</w:t>
      </w:r>
      <w:r w:rsidRPr="00C116DA">
        <w:rPr>
          <w:lang w:val="en-US"/>
        </w:rPr>
        <w:t xml:space="preserve"> All chemotherapy drugs used in cohort (evaluable aswell as not evaluable, RR and TTP not evaluated)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35"/>
        <w:gridCol w:w="504"/>
        <w:gridCol w:w="564"/>
        <w:gridCol w:w="554"/>
        <w:gridCol w:w="554"/>
        <w:gridCol w:w="554"/>
        <w:gridCol w:w="2714"/>
      </w:tblGrid>
      <w:tr w:rsidR="008606C4" w14:paraId="0BAFF3C5" w14:textId="77777777">
        <w:trPr>
          <w:cantSplit/>
          <w:tblHeader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BC00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Drug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3903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11BA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R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E7E9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R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AD45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D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1396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D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4849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edian Time to Progression</w:t>
            </w:r>
          </w:p>
        </w:tc>
      </w:tr>
      <w:tr w:rsidR="008606C4" w14:paraId="36FDFE0D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78EB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emozolomide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B5E5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E473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F7B4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9FCC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36D4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34656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19 (CI: 1.76; 13.04)</w:t>
            </w:r>
          </w:p>
        </w:tc>
      </w:tr>
      <w:tr w:rsidR="008606C4" w14:paraId="4B731823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80406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toposide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F491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3312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1511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030A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8307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83A57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16 (CI: 1.81; 12.92)</w:t>
            </w:r>
          </w:p>
        </w:tc>
      </w:tr>
      <w:tr w:rsidR="008606C4" w14:paraId="29344770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1CC5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rofosfamide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9B08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4F87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DB30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997F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7ADB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FBD77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36 (CI: 1.81; 11.47)</w:t>
            </w:r>
          </w:p>
        </w:tc>
      </w:tr>
      <w:tr w:rsidR="008606C4" w14:paraId="2DF810A1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558E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arboplatin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1294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976F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4AF7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CB07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99FB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0FFF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89 (CI: 2.07; 13.97)</w:t>
            </w:r>
          </w:p>
        </w:tc>
      </w:tr>
      <w:tr w:rsidR="008606C4" w14:paraId="3B6FD6B4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2B3E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yclophosphamide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D50D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3BF8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7229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7BE0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1AF9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B119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.68 (CI: 2.4; 13.18)</w:t>
            </w:r>
          </w:p>
        </w:tc>
      </w:tr>
      <w:tr w:rsidR="008606C4" w14:paraId="628098CA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C9E57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Vincristine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35F7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2861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DFD3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8D67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7794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3820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06 (CI: 2.4; 13.18)</w:t>
            </w:r>
          </w:p>
        </w:tc>
      </w:tr>
      <w:tr w:rsidR="008606C4" w14:paraId="321636D4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2719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irolimus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CC9D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8B74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C7ED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A68E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7304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2C1E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.45 (CI: 5.33; 15.43)</w:t>
            </w:r>
          </w:p>
        </w:tc>
      </w:tr>
      <w:tr w:rsidR="008606C4" w14:paraId="317C9F23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2306B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opotecan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844B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059F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8823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8733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9BD4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F4FF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41 (CI: 0.62; 3.55)</w:t>
            </w:r>
          </w:p>
        </w:tc>
      </w:tr>
      <w:tr w:rsidR="008606C4" w14:paraId="65DB4847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1CFB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Bevacizumab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A7CB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E6AA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DF55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9C35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7343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C40B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56 (CI: 1.3; 11.34)</w:t>
            </w:r>
          </w:p>
        </w:tc>
      </w:tr>
      <w:tr w:rsidR="008606C4" w14:paraId="5589DA51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0B49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matinib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DEFA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FED3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BB05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7F7C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8894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6F3F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98 (CI: 2.22; 17.85)</w:t>
            </w:r>
          </w:p>
        </w:tc>
      </w:tr>
      <w:tr w:rsidR="008606C4" w14:paraId="4C31CC7D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926E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FU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523D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D898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1313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A07E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D618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2B476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66 (CI: 1.64; 5.15)</w:t>
            </w:r>
          </w:p>
        </w:tc>
      </w:tr>
      <w:tr w:rsidR="008606C4" w14:paraId="504E0BEE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EA50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rinotecan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E2B0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48BF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9A0F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0628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1474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89EB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1.53 (CI: 6.74; 13.68)</w:t>
            </w:r>
          </w:p>
        </w:tc>
      </w:tr>
      <w:tr w:rsidR="008606C4" w14:paraId="41A1306C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C8971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elecoxib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1A80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8685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8A4B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477D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57D9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0F76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56 (CI: 1.61; 3.55)</w:t>
            </w:r>
          </w:p>
        </w:tc>
      </w:tr>
      <w:tr w:rsidR="008606C4" w14:paraId="38FAC8F5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B63A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isplatin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A849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C571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4D6F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830A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0405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19EE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.54 (CI: 9.66; 17.96)</w:t>
            </w:r>
          </w:p>
        </w:tc>
      </w:tr>
      <w:tr w:rsidR="008606C4" w14:paraId="71BFCA63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C373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Valproate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E4AF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F8CD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C336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DFCD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ABEC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64C0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.33 (CI: 4.01; 16.01)</w:t>
            </w:r>
          </w:p>
        </w:tc>
      </w:tr>
      <w:tr w:rsidR="008606C4" w14:paraId="2F5FD7ED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41EF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orafenib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5C6D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94A3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2123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11B0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68F9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0837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81 (CI: 1.52; 17.25)</w:t>
            </w:r>
          </w:p>
        </w:tc>
      </w:tr>
      <w:tr w:rsidR="008606C4" w14:paraId="19887AF0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B705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Vorinostat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0CFB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E1FE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A10F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9DB3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B1CF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285EB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47 (CI: 3.04; 4.76)</w:t>
            </w:r>
          </w:p>
        </w:tc>
      </w:tr>
      <w:tr w:rsidR="008606C4" w14:paraId="2637318B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1189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ctinomycinD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A073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2B99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5D68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4C81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E327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3CE8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22 (CI: 2.75; 3.7)</w:t>
            </w:r>
          </w:p>
        </w:tc>
      </w:tr>
      <w:tr w:rsidR="008606C4" w14:paraId="1187A7EA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457D2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CNU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9E13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1D13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4542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DD50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169F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B2A6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25 (CI: 4.84; 9.66)</w:t>
            </w:r>
          </w:p>
        </w:tc>
      </w:tr>
      <w:tr w:rsidR="008606C4" w14:paraId="6BB032E2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1695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asatinib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3045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9B63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F986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63AA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5CC7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21EB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.48 (CI: 9.18; 14.38)</w:t>
            </w:r>
          </w:p>
        </w:tc>
      </w:tr>
      <w:tr w:rsidR="008606C4" w14:paraId="03F822F7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CE5F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verolimus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FE55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D161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4422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A799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7119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A73C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15 (CI: 0.88; 2.17)</w:t>
            </w:r>
          </w:p>
        </w:tc>
      </w:tr>
      <w:tr w:rsidR="008606C4" w14:paraId="3B57BA5E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206DD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sotretionin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E41C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E1B9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4BDA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C950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EBDF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B311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61 (CI: 1.27; 6.1)</w:t>
            </w:r>
          </w:p>
        </w:tc>
      </w:tr>
      <w:tr w:rsidR="008606C4" w14:paraId="4204A400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56EA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unitinib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2F9F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BADB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4993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72C0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1AA5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1A21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7.68 (CI: 6.74; 8.62)</w:t>
            </w:r>
          </w:p>
        </w:tc>
      </w:tr>
      <w:tr w:rsidR="008606C4" w14:paraId="182AF7CC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464B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amoxifen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7F28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10F0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A202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FB91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C105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C2F9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58 (CI: 1.25; 5.87)</w:t>
            </w:r>
          </w:p>
        </w:tc>
      </w:tr>
      <w:tr w:rsidR="008606C4" w14:paraId="662A8FC2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1004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hiotepa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4CCA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D191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82DB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EC5A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29C4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0F66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0.82 (CI: 6.22; 12.33)</w:t>
            </w:r>
          </w:p>
        </w:tc>
      </w:tr>
      <w:tr w:rsidR="008606C4" w14:paraId="5B736584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9EF81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rametinib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5DC2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C08D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C8BF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2EE8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5A2C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2C886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.07 (CI: 1.34; 2.63)</w:t>
            </w:r>
          </w:p>
        </w:tc>
      </w:tr>
      <w:tr w:rsidR="008606C4" w14:paraId="730CD931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A529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fatinib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E67C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12FA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E60D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5773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B366C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3A4F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.82 (CI: 5.28; 12.37)</w:t>
            </w:r>
          </w:p>
        </w:tc>
      </w:tr>
      <w:tr w:rsidR="008606C4" w14:paraId="67F26793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52CD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ydroxycarbamide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6915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3ABC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0AE1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414F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5ACA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CBFA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87 (CI: 3.72; 8.02)</w:t>
            </w:r>
          </w:p>
        </w:tc>
      </w:tr>
      <w:tr w:rsidR="008606C4" w14:paraId="0A70F11F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C6BC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darubicin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FE1C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4538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50E2D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DADA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C1A0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EDB53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.19 (CI: 1.75; 4.64)</w:t>
            </w:r>
          </w:p>
        </w:tc>
      </w:tr>
      <w:tr w:rsidR="008606C4" w14:paraId="0D4376F1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EF04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fosfamide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5A31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EC9D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28CE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3880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64AC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FDD8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.61 (CI: 12.9; 14.32)</w:t>
            </w:r>
          </w:p>
        </w:tc>
      </w:tr>
      <w:tr w:rsidR="008606C4" w14:paraId="455C6A95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6B3AB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elphalan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7A93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2C99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C8B6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C0D2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1C09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5A9B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7.38 (CI: 13.18; 21.58)</w:t>
            </w:r>
          </w:p>
        </w:tc>
      </w:tr>
      <w:tr w:rsidR="008606C4" w14:paraId="2E9187FF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1AA3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halidomide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B38B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BF50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34BD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0F8C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3F4E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643B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97 (CI: 1.67; 2.26)</w:t>
            </w:r>
          </w:p>
        </w:tc>
      </w:tr>
      <w:tr w:rsidR="008606C4" w14:paraId="48552793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B0F6A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ATRA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B1DD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3994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BA45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C60E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DE92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6BE08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37.25 (CI: 37.25; 37.25)</w:t>
            </w:r>
          </w:p>
        </w:tc>
      </w:tr>
      <w:tr w:rsidR="008606C4" w14:paraId="18B4EF45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C172F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ydroxyurea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22550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E539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9A66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2133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6FABE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E30D9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01 (CI: 4.01; 4.01)</w:t>
            </w:r>
          </w:p>
        </w:tc>
      </w:tr>
      <w:tr w:rsidR="008606C4" w14:paraId="474CD8B7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BD60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pilimumab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F7C1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8C117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492C8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FCD3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0603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70DE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.15 (CI: 8.15; 8.15)</w:t>
            </w:r>
          </w:p>
        </w:tc>
      </w:tr>
      <w:tr w:rsidR="008606C4" w14:paraId="05C961FD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2CC1B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afosfamide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D09A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8A12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AA88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F798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675B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E5AA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3.18 (CI: 13.18; 13.18)</w:t>
            </w:r>
          </w:p>
        </w:tc>
      </w:tr>
      <w:tr w:rsidR="008606C4" w14:paraId="6D169842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0D0CC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ivolumab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6EA3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3299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FBD93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8BF4B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F62B5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A9804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.15 (CI: 8.15; 8.15)</w:t>
            </w:r>
          </w:p>
        </w:tc>
      </w:tr>
      <w:tr w:rsidR="008606C4" w14:paraId="1FBAC5F2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C0EC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albociclib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F598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A9891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BA43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73B3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70B5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ACD16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45 (CI: 1.45; 1.45)</w:t>
            </w:r>
          </w:p>
        </w:tc>
      </w:tr>
      <w:tr w:rsidR="008606C4" w14:paraId="53F59FC5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89F9E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mbrolizumab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04DEA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9B17F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B246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0B0B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8AE94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E49E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28 (CI: 1.28; 1.28)</w:t>
            </w:r>
          </w:p>
        </w:tc>
      </w:tr>
      <w:tr w:rsidR="008606C4" w14:paraId="0C1E6F68" w14:textId="77777777">
        <w:trPr>
          <w:cantSplit/>
          <w:jc w:val="center"/>
        </w:trPr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F30A5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Vinblastine</w:t>
            </w:r>
          </w:p>
        </w:tc>
        <w:tc>
          <w:tcPr>
            <w:tcW w:w="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9E8E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7EFC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5AE29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715B6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8D782" w14:textId="77777777" w:rsidR="008606C4" w:rsidRDefault="00CD471A">
            <w:pPr>
              <w:spacing w:before="60" w:after="60" w:line="240" w:lineRule="auto"/>
              <w:ind w:left="60" w:right="60"/>
              <w:jc w:val="right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081C0" w14:textId="77777777" w:rsidR="008606C4" w:rsidRDefault="00CD471A">
            <w:pPr>
              <w:spacing w:before="60" w:after="60" w:line="240" w:lineRule="auto"/>
              <w:ind w:left="60" w:right="6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5.82 (CI: 5.82; 5.82)</w:t>
            </w:r>
          </w:p>
        </w:tc>
      </w:tr>
    </w:tbl>
    <w:p w14:paraId="06A4954B" w14:textId="77777777" w:rsidR="00CD471A" w:rsidRDefault="00CD471A"/>
    <w:sectPr w:rsidR="00CD471A" w:rsidSect="00B67CF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5220C5" w14:textId="77777777" w:rsidR="00CD471A" w:rsidRDefault="00CD471A">
      <w:pPr>
        <w:spacing w:after="0" w:line="240" w:lineRule="auto"/>
      </w:pPr>
      <w:r>
        <w:separator/>
      </w:r>
    </w:p>
  </w:endnote>
  <w:endnote w:type="continuationSeparator" w:id="0">
    <w:p w14:paraId="44C0B063" w14:textId="77777777" w:rsidR="00CD471A" w:rsidRDefault="00CD47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30211D" w14:textId="77777777" w:rsidR="00CD471A" w:rsidRDefault="00CD471A">
      <w:r>
        <w:separator/>
      </w:r>
    </w:p>
  </w:footnote>
  <w:footnote w:type="continuationSeparator" w:id="0">
    <w:p w14:paraId="06D5C635" w14:textId="77777777" w:rsidR="00CD471A" w:rsidRDefault="00CD47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1AE401"/>
    <w:multiLevelType w:val="multilevel"/>
    <w:tmpl w:val="E81CF94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4E29B3"/>
    <w:rsid w:val="00590D07"/>
    <w:rsid w:val="00784D58"/>
    <w:rsid w:val="008606C4"/>
    <w:rsid w:val="008D6863"/>
    <w:rsid w:val="00B67CFE"/>
    <w:rsid w:val="00B86B75"/>
    <w:rsid w:val="00BC48D5"/>
    <w:rsid w:val="00C116DA"/>
    <w:rsid w:val="00C36279"/>
    <w:rsid w:val="00CD471A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34442"/>
  <w15:docId w15:val="{0DE597F1-577A-4808-86B0-F8BC501FB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urceCode">
    <w:name w:val="Source Code"/>
    <w:pPr>
      <w:shd w:val="clear" w:color="auto" w:fill="F8F8F8"/>
      <w:wordWrap w:val="0"/>
    </w:pPr>
  </w:style>
  <w:style w:type="character" w:customStyle="1" w:styleId="KeywordTok">
    <w:name w:val="KeywordTok"/>
    <w:rPr>
      <w:b/>
      <w:color w:val="204A87"/>
      <w:shd w:val="clear" w:color="auto" w:fill="F8F8F8"/>
    </w:rPr>
  </w:style>
  <w:style w:type="character" w:customStyle="1" w:styleId="DataTypeTok">
    <w:name w:val="DataTypeTok"/>
    <w:rPr>
      <w:color w:val="204A87"/>
      <w:shd w:val="clear" w:color="auto" w:fill="F8F8F8"/>
    </w:rPr>
  </w:style>
  <w:style w:type="character" w:customStyle="1" w:styleId="DecValTok">
    <w:name w:val="DecValTok"/>
    <w:rPr>
      <w:color w:val="0000CF"/>
      <w:shd w:val="clear" w:color="auto" w:fill="F8F8F8"/>
    </w:rPr>
  </w:style>
  <w:style w:type="character" w:customStyle="1" w:styleId="BaseNTok">
    <w:name w:val="BaseNTok"/>
    <w:rPr>
      <w:color w:val="0000CF"/>
      <w:shd w:val="clear" w:color="auto" w:fill="F8F8F8"/>
    </w:rPr>
  </w:style>
  <w:style w:type="character" w:customStyle="1" w:styleId="FloatTok">
    <w:name w:val="FloatTok"/>
    <w:rPr>
      <w:color w:val="0000CF"/>
      <w:shd w:val="clear" w:color="auto" w:fill="F8F8F8"/>
    </w:rPr>
  </w:style>
  <w:style w:type="character" w:customStyle="1" w:styleId="ConstantTok">
    <w:name w:val="ConstantTok"/>
    <w:rPr>
      <w:color w:val="000000"/>
      <w:shd w:val="clear" w:color="auto" w:fill="F8F8F8"/>
    </w:rPr>
  </w:style>
  <w:style w:type="character" w:customStyle="1" w:styleId="CharTok">
    <w:name w:val="CharTok"/>
    <w:rPr>
      <w:color w:val="4E9A06"/>
      <w:shd w:val="clear" w:color="auto" w:fill="F8F8F8"/>
    </w:rPr>
  </w:style>
  <w:style w:type="character" w:customStyle="1" w:styleId="SpecialCharTok">
    <w:name w:val="SpecialCharTok"/>
    <w:rPr>
      <w:color w:val="000000"/>
      <w:shd w:val="clear" w:color="auto" w:fill="F8F8F8"/>
    </w:rPr>
  </w:style>
  <w:style w:type="character" w:customStyle="1" w:styleId="StringTok">
    <w:name w:val="StringTok"/>
    <w:rPr>
      <w:color w:val="4E9A06"/>
      <w:shd w:val="clear" w:color="auto" w:fill="F8F8F8"/>
    </w:rPr>
  </w:style>
  <w:style w:type="character" w:customStyle="1" w:styleId="VerbatimStringTok">
    <w:name w:val="VerbatimStringTok"/>
    <w:rPr>
      <w:color w:val="4E9A06"/>
      <w:shd w:val="clear" w:color="auto" w:fill="F8F8F8"/>
    </w:rPr>
  </w:style>
  <w:style w:type="character" w:customStyle="1" w:styleId="SpecialStringTok">
    <w:name w:val="SpecialStringTok"/>
    <w:rPr>
      <w:color w:val="4E9A06"/>
      <w:shd w:val="clear" w:color="auto" w:fill="F8F8F8"/>
    </w:rPr>
  </w:style>
  <w:style w:type="character" w:customStyle="1" w:styleId="ImportTok">
    <w:name w:val="ImportTok"/>
    <w:rPr>
      <w:shd w:val="clear" w:color="auto" w:fill="F8F8F8"/>
    </w:rPr>
  </w:style>
  <w:style w:type="character" w:customStyle="1" w:styleId="CommentTok">
    <w:name w:val="CommentTok"/>
    <w:rPr>
      <w:i/>
      <w:color w:val="8F5902"/>
      <w:shd w:val="clear" w:color="auto" w:fill="F8F8F8"/>
    </w:rPr>
  </w:style>
  <w:style w:type="character" w:customStyle="1" w:styleId="DocumentationTok">
    <w:name w:val="DocumentationTok"/>
    <w:rPr>
      <w:b/>
      <w:i/>
      <w:color w:val="8F5902"/>
      <w:shd w:val="clear" w:color="auto" w:fill="F8F8F8"/>
    </w:rPr>
  </w:style>
  <w:style w:type="character" w:customStyle="1" w:styleId="AnnotationTok">
    <w:name w:val="AnnotationTok"/>
    <w:rPr>
      <w:b/>
      <w:i/>
      <w:color w:val="8F5902"/>
      <w:shd w:val="clear" w:color="auto" w:fill="F8F8F8"/>
    </w:rPr>
  </w:style>
  <w:style w:type="character" w:customStyle="1" w:styleId="CommentVarTok">
    <w:name w:val="CommentVarTok"/>
    <w:rPr>
      <w:b/>
      <w:i/>
      <w:color w:val="8F5902"/>
      <w:shd w:val="clear" w:color="auto" w:fill="F8F8F8"/>
    </w:rPr>
  </w:style>
  <w:style w:type="character" w:customStyle="1" w:styleId="OtherTok">
    <w:name w:val="OtherTok"/>
    <w:rPr>
      <w:color w:val="8F5902"/>
      <w:shd w:val="clear" w:color="auto" w:fill="F8F8F8"/>
    </w:rPr>
  </w:style>
  <w:style w:type="character" w:customStyle="1" w:styleId="FunctionTok">
    <w:name w:val="FunctionTok"/>
    <w:rPr>
      <w:color w:val="000000"/>
      <w:shd w:val="clear" w:color="auto" w:fill="F8F8F8"/>
    </w:rPr>
  </w:style>
  <w:style w:type="character" w:customStyle="1" w:styleId="VariableTok">
    <w:name w:val="VariableTok"/>
    <w:rPr>
      <w:color w:val="000000"/>
      <w:shd w:val="clear" w:color="auto" w:fill="F8F8F8"/>
    </w:rPr>
  </w:style>
  <w:style w:type="character" w:customStyle="1" w:styleId="ControlFlowTok">
    <w:name w:val="ControlFlowTok"/>
    <w:rPr>
      <w:b/>
      <w:color w:val="204A87"/>
      <w:shd w:val="clear" w:color="auto" w:fill="F8F8F8"/>
    </w:rPr>
  </w:style>
  <w:style w:type="character" w:customStyle="1" w:styleId="OperatorTok">
    <w:name w:val="OperatorTok"/>
    <w:rPr>
      <w:b/>
      <w:color w:val="CE5C00"/>
      <w:shd w:val="clear" w:color="auto" w:fill="F8F8F8"/>
    </w:rPr>
  </w:style>
  <w:style w:type="character" w:customStyle="1" w:styleId="BuiltInTok">
    <w:name w:val="BuiltInTok"/>
    <w:rPr>
      <w:shd w:val="clear" w:color="auto" w:fill="F8F8F8"/>
    </w:rPr>
  </w:style>
  <w:style w:type="character" w:customStyle="1" w:styleId="ExtensionTok">
    <w:name w:val="ExtensionTok"/>
    <w:rPr>
      <w:shd w:val="clear" w:color="auto" w:fill="F8F8F8"/>
    </w:rPr>
  </w:style>
  <w:style w:type="character" w:customStyle="1" w:styleId="PreprocessorTok">
    <w:name w:val="PreprocessorTok"/>
    <w:rPr>
      <w:i/>
      <w:color w:val="8F5902"/>
      <w:shd w:val="clear" w:color="auto" w:fill="F8F8F8"/>
    </w:rPr>
  </w:style>
  <w:style w:type="character" w:customStyle="1" w:styleId="AttributeTok">
    <w:name w:val="AttributeTok"/>
    <w:rPr>
      <w:color w:val="C4A000"/>
      <w:shd w:val="clear" w:color="auto" w:fill="F8F8F8"/>
    </w:rPr>
  </w:style>
  <w:style w:type="character" w:customStyle="1" w:styleId="RegionMarkerTok">
    <w:name w:val="RegionMarkerTok"/>
    <w:rPr>
      <w:shd w:val="clear" w:color="auto" w:fill="F8F8F8"/>
    </w:rPr>
  </w:style>
  <w:style w:type="character" w:customStyle="1" w:styleId="InformationTok">
    <w:name w:val="InformationTok"/>
    <w:rPr>
      <w:b/>
      <w:i/>
      <w:color w:val="8F5902"/>
      <w:shd w:val="clear" w:color="auto" w:fill="F8F8F8"/>
    </w:rPr>
  </w:style>
  <w:style w:type="character" w:customStyle="1" w:styleId="WarningTok">
    <w:name w:val="WarningTok"/>
    <w:rPr>
      <w:b/>
      <w:i/>
      <w:color w:val="8F5902"/>
      <w:shd w:val="clear" w:color="auto" w:fill="F8F8F8"/>
    </w:rPr>
  </w:style>
  <w:style w:type="character" w:customStyle="1" w:styleId="AlertTok">
    <w:name w:val="AlertTok"/>
    <w:rPr>
      <w:color w:val="EF2929"/>
      <w:shd w:val="clear" w:color="auto" w:fill="F8F8F8"/>
    </w:rPr>
  </w:style>
  <w:style w:type="character" w:customStyle="1" w:styleId="ErrorTok">
    <w:name w:val="ErrorTok"/>
    <w:rPr>
      <w:b/>
      <w:color w:val="A40000"/>
      <w:shd w:val="clear" w:color="auto" w:fill="F8F8F8"/>
    </w:rPr>
  </w:style>
  <w:style w:type="character" w:customStyle="1" w:styleId="NormalTok">
    <w:name w:val="NormalTok"/>
    <w:rPr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1</Words>
  <Characters>10899</Characters>
  <Application>Microsoft Office Word</Application>
  <DocSecurity>0</DocSecurity>
  <Lines>90</Lines>
  <Paragraphs>25</Paragraphs>
  <ScaleCrop>false</ScaleCrop>
  <Company/>
  <LinksUpToDate>false</LinksUpToDate>
  <CharactersWithSpaces>12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Madoomitha P.</cp:lastModifiedBy>
  <cp:revision>3</cp:revision>
  <dcterms:created xsi:type="dcterms:W3CDTF">2021-09-13T19:10:00Z</dcterms:created>
  <dcterms:modified xsi:type="dcterms:W3CDTF">2021-10-08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</Properties>
</file>